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164" w:rsidRDefault="00414164" w:rsidP="00414164">
      <w:pPr>
        <w:pStyle w:val="Caption"/>
        <w:rPr>
          <w:sz w:val="24"/>
          <w:szCs w:val="24"/>
        </w:rPr>
      </w:pPr>
      <w:bookmarkStart w:id="0" w:name="_GoBack"/>
      <w:bookmarkEnd w:id="0"/>
      <w:r w:rsidRPr="00FF1A9F">
        <w:rPr>
          <w:sz w:val="24"/>
          <w:szCs w:val="24"/>
        </w:rPr>
        <w:t>Relaxed biological species sister comparisons</w:t>
      </w:r>
      <w:r>
        <w:rPr>
          <w:sz w:val="24"/>
          <w:szCs w:val="24"/>
        </w:rPr>
        <w:t>, with associated branch length</w:t>
      </w:r>
      <w:r w:rsidRPr="00FF1A9F">
        <w:rPr>
          <w:sz w:val="24"/>
          <w:szCs w:val="24"/>
        </w:rPr>
        <w:t xml:space="preserve"> </w:t>
      </w:r>
      <w:r>
        <w:rPr>
          <w:sz w:val="24"/>
          <w:szCs w:val="24"/>
        </w:rPr>
        <w:t>and range overlap values</w:t>
      </w:r>
      <w:r w:rsidRPr="00FF1A9F">
        <w:rPr>
          <w:sz w:val="24"/>
          <w:szCs w:val="24"/>
        </w:rPr>
        <w:t>.</w:t>
      </w:r>
      <w:r>
        <w:rPr>
          <w:sz w:val="24"/>
          <w:szCs w:val="24"/>
        </w:rPr>
        <w:t xml:space="preserve"> Branch lengths represent millions of years since divergence.</w:t>
      </w:r>
    </w:p>
    <w:tbl>
      <w:tblPr>
        <w:tblW w:w="6780" w:type="dxa"/>
        <w:tblInd w:w="93" w:type="dxa"/>
        <w:tblLook w:val="04A0"/>
      </w:tblPr>
      <w:tblGrid>
        <w:gridCol w:w="4780"/>
        <w:gridCol w:w="1000"/>
        <w:gridCol w:w="1000"/>
      </w:tblGrid>
      <w:tr w:rsidR="00414164" w:rsidTr="004F573B">
        <w:trPr>
          <w:trHeight w:val="300"/>
        </w:trPr>
        <w:tc>
          <w:tcPr>
            <w:tcW w:w="4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ister species compariso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ranch length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ange overlap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Pr="003E2901" w:rsidRDefault="00414164" w:rsidP="004F573B">
            <w:pPr>
              <w:rPr>
                <w:i/>
                <w:iCs/>
                <w:color w:val="000000"/>
                <w:lang w:val="es-PE"/>
              </w:rPr>
            </w:pP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Heliconius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heurippa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vs.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Heliconius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tristero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Default="00414164" w:rsidP="004F573B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Neruda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godmani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vs. Neruda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metharm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Default="00414164" w:rsidP="004F573B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charithonia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vs.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eruvian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Default="00414164" w:rsidP="004F573B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congener </w:t>
            </w:r>
            <w:r>
              <w:rPr>
                <w:color w:val="000000"/>
                <w:sz w:val="22"/>
                <w:szCs w:val="22"/>
              </w:rPr>
              <w:t>vs.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eleuchi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Pr="003E2901" w:rsidRDefault="00414164" w:rsidP="004F573B">
            <w:pPr>
              <w:rPr>
                <w:i/>
                <w:iCs/>
                <w:color w:val="000000"/>
                <w:lang w:val="es-PE"/>
              </w:rPr>
            </w:pP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Heliconius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ismenius</w:t>
            </w:r>
            <w:proofErr w:type="spellEnd"/>
            <w:r w:rsidRPr="003E2901">
              <w:rPr>
                <w:color w:val="000000"/>
                <w:sz w:val="22"/>
                <w:szCs w:val="22"/>
                <w:lang w:val="es-PE"/>
              </w:rPr>
              <w:t xml:space="preserve"> vs.</w:t>
            </w:r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Heliconius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numat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Pr="003E2901" w:rsidRDefault="00414164" w:rsidP="004F573B">
            <w:pPr>
              <w:rPr>
                <w:i/>
                <w:iCs/>
                <w:color w:val="000000"/>
                <w:lang w:val="es-PE"/>
              </w:rPr>
            </w:pP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Heliconius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erato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vs.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Heliconius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himera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Pr="003E2901" w:rsidRDefault="00414164" w:rsidP="004F573B">
            <w:pPr>
              <w:rPr>
                <w:i/>
                <w:iCs/>
                <w:color w:val="000000"/>
                <w:lang w:val="es-PE"/>
              </w:rPr>
            </w:pP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Heliconius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cydno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r w:rsidRPr="003E2901">
              <w:rPr>
                <w:color w:val="000000"/>
                <w:sz w:val="22"/>
                <w:szCs w:val="22"/>
                <w:lang w:val="es-PE"/>
              </w:rPr>
              <w:t>vs.</w:t>
            </w:r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Heliconius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pachin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Pr="003E2901" w:rsidRDefault="00414164" w:rsidP="004F573B">
            <w:pPr>
              <w:rPr>
                <w:i/>
                <w:iCs/>
                <w:color w:val="000000"/>
                <w:lang w:val="es-PE"/>
              </w:rPr>
            </w:pP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Podotricha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judith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vs.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Podotricha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telesiph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Pr="003E2901" w:rsidRDefault="00414164" w:rsidP="004F573B">
            <w:pPr>
              <w:rPr>
                <w:i/>
                <w:iCs/>
                <w:color w:val="000000"/>
                <w:lang w:val="es-PE"/>
              </w:rPr>
            </w:pP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Heliconius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demeter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r w:rsidRPr="003E2901">
              <w:rPr>
                <w:color w:val="000000"/>
                <w:sz w:val="22"/>
                <w:szCs w:val="22"/>
                <w:lang w:val="es-PE"/>
              </w:rPr>
              <w:t>vs.</w:t>
            </w:r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Heliconius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eratosigni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Pr="003E2901" w:rsidRDefault="00414164" w:rsidP="004F573B">
            <w:pPr>
              <w:rPr>
                <w:i/>
                <w:iCs/>
                <w:color w:val="000000"/>
                <w:lang w:val="es-PE"/>
              </w:rPr>
            </w:pP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Heliconius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clysonymus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r w:rsidRPr="003E2901">
              <w:rPr>
                <w:color w:val="000000"/>
                <w:sz w:val="22"/>
                <w:szCs w:val="22"/>
                <w:lang w:val="es-PE"/>
              </w:rPr>
              <w:t>vs.</w:t>
            </w:r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Heliconius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telesiph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Default="00414164" w:rsidP="004F573B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hilaethria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neildi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vs.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hilaethria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ostar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Default="00414164" w:rsidP="004F573B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ierax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vs.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xanthocle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Default="00414164" w:rsidP="004F573B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atthi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vs.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c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Pr="003E2901" w:rsidRDefault="00414164" w:rsidP="004F573B">
            <w:pPr>
              <w:rPr>
                <w:i/>
                <w:iCs/>
                <w:color w:val="000000"/>
                <w:lang w:val="es-PE"/>
              </w:rPr>
            </w:pPr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Dione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glycera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r w:rsidRPr="003E2901">
              <w:rPr>
                <w:color w:val="000000"/>
                <w:sz w:val="22"/>
                <w:szCs w:val="22"/>
                <w:lang w:val="es-PE"/>
              </w:rPr>
              <w:t xml:space="preserve">vs. </w:t>
            </w:r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Dione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monet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Pr="003E2901" w:rsidRDefault="00414164" w:rsidP="004F573B">
            <w:pPr>
              <w:rPr>
                <w:i/>
                <w:iCs/>
                <w:color w:val="000000"/>
                <w:lang w:val="es-PE"/>
              </w:rPr>
            </w:pP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Eueides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lybia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vs.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Eueides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tal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Pr="003E2901" w:rsidRDefault="00414164" w:rsidP="004F573B">
            <w:pPr>
              <w:rPr>
                <w:i/>
                <w:iCs/>
                <w:color w:val="000000"/>
                <w:lang w:val="es-PE"/>
              </w:rPr>
            </w:pP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Eueides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isabella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r w:rsidRPr="003E2901">
              <w:rPr>
                <w:color w:val="000000"/>
                <w:sz w:val="22"/>
                <w:szCs w:val="22"/>
                <w:lang w:val="es-PE"/>
              </w:rPr>
              <w:t>vs.</w:t>
            </w:r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Eueides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line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Pr="003E2901" w:rsidRDefault="00414164" w:rsidP="004F573B">
            <w:pPr>
              <w:rPr>
                <w:i/>
                <w:iCs/>
                <w:color w:val="000000"/>
                <w:lang w:val="es-PE"/>
              </w:rPr>
            </w:pP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Eueides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lampeto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r w:rsidRPr="003E2901">
              <w:rPr>
                <w:color w:val="000000"/>
                <w:sz w:val="22"/>
                <w:szCs w:val="22"/>
                <w:lang w:val="es-PE"/>
              </w:rPr>
              <w:t>vs.</w:t>
            </w:r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Eueides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vibili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Pr="003E2901" w:rsidRDefault="00414164" w:rsidP="004F573B">
            <w:pPr>
              <w:rPr>
                <w:i/>
                <w:iCs/>
                <w:color w:val="000000"/>
                <w:lang w:val="es-PE"/>
              </w:rPr>
            </w:pPr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Heliconius elevatus vs. Heliconius pardalinus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Pr="00F118AB" w:rsidRDefault="00414164" w:rsidP="004F573B">
            <w:pPr>
              <w:rPr>
                <w:i/>
                <w:iCs/>
                <w:color w:val="000000"/>
                <w:lang w:val="es-PE"/>
              </w:rPr>
            </w:pP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Dryas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iulia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r w:rsidRPr="003E2901">
              <w:rPr>
                <w:color w:val="000000"/>
                <w:sz w:val="22"/>
                <w:szCs w:val="22"/>
                <w:lang w:val="es-PE"/>
              </w:rPr>
              <w:t>vs.</w:t>
            </w:r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Dryas</w:t>
            </w:r>
            <w:proofErr w:type="spellEnd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3E2901">
              <w:rPr>
                <w:i/>
                <w:iCs/>
                <w:color w:val="000000"/>
                <w:sz w:val="22"/>
                <w:szCs w:val="22"/>
                <w:lang w:val="es-PE"/>
              </w:rPr>
              <w:t>pha</w:t>
            </w:r>
            <w:r w:rsidRPr="00F118AB">
              <w:rPr>
                <w:i/>
                <w:iCs/>
                <w:color w:val="000000"/>
                <w:sz w:val="22"/>
                <w:szCs w:val="22"/>
                <w:lang w:val="es-PE"/>
              </w:rPr>
              <w:t>etus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Default="00414164" w:rsidP="004F573B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burneyi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vs.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wallace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Pr="00F118AB" w:rsidRDefault="00414164" w:rsidP="004F573B">
            <w:pPr>
              <w:rPr>
                <w:i/>
                <w:iCs/>
                <w:color w:val="000000"/>
                <w:lang w:val="es-PE"/>
              </w:rPr>
            </w:pPr>
            <w:proofErr w:type="spellStart"/>
            <w:r w:rsidRPr="00F118AB">
              <w:rPr>
                <w:i/>
                <w:iCs/>
                <w:color w:val="000000"/>
                <w:sz w:val="22"/>
                <w:szCs w:val="22"/>
                <w:lang w:val="es-PE"/>
              </w:rPr>
              <w:t>Heliconius</w:t>
            </w:r>
            <w:proofErr w:type="spellEnd"/>
            <w:r w:rsidRPr="00F118AB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F118AB">
              <w:rPr>
                <w:i/>
                <w:iCs/>
                <w:color w:val="000000"/>
                <w:sz w:val="22"/>
                <w:szCs w:val="22"/>
                <w:lang w:val="es-PE"/>
              </w:rPr>
              <w:t>leucadia</w:t>
            </w:r>
            <w:proofErr w:type="spellEnd"/>
            <w:r w:rsidRPr="00F118AB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 vs. </w:t>
            </w:r>
            <w:proofErr w:type="spellStart"/>
            <w:r w:rsidRPr="00F118AB">
              <w:rPr>
                <w:i/>
                <w:iCs/>
                <w:color w:val="000000"/>
                <w:sz w:val="22"/>
                <w:szCs w:val="22"/>
                <w:lang w:val="es-PE"/>
              </w:rPr>
              <w:t>Heliconius</w:t>
            </w:r>
            <w:proofErr w:type="spellEnd"/>
            <w:r w:rsidRPr="00F118AB">
              <w:rPr>
                <w:i/>
                <w:iCs/>
                <w:color w:val="000000"/>
                <w:sz w:val="22"/>
                <w:szCs w:val="22"/>
                <w:lang w:val="es-PE"/>
              </w:rPr>
              <w:t xml:space="preserve"> </w:t>
            </w:r>
            <w:proofErr w:type="spellStart"/>
            <w:r w:rsidRPr="00F118AB">
              <w:rPr>
                <w:i/>
                <w:iCs/>
                <w:color w:val="000000"/>
                <w:sz w:val="22"/>
                <w:szCs w:val="22"/>
                <w:lang w:val="es-PE"/>
              </w:rPr>
              <w:t>sar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</w:tr>
      <w:tr w:rsidR="00414164" w:rsidTr="004F573B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164" w:rsidRDefault="00414164" w:rsidP="004F573B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ethilla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vs.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eliconius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natterer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164" w:rsidRDefault="00414164" w:rsidP="004F57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</w:tr>
    </w:tbl>
    <w:p w:rsidR="00891551" w:rsidRDefault="00891551"/>
    <w:sectPr w:rsidR="00891551" w:rsidSect="00BD41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14164"/>
    <w:rsid w:val="000A282E"/>
    <w:rsid w:val="000D0618"/>
    <w:rsid w:val="00140423"/>
    <w:rsid w:val="001E2AD7"/>
    <w:rsid w:val="00263320"/>
    <w:rsid w:val="002E0BFC"/>
    <w:rsid w:val="0033000B"/>
    <w:rsid w:val="00334700"/>
    <w:rsid w:val="00403921"/>
    <w:rsid w:val="00414164"/>
    <w:rsid w:val="004566DF"/>
    <w:rsid w:val="00541E19"/>
    <w:rsid w:val="00544444"/>
    <w:rsid w:val="0055710D"/>
    <w:rsid w:val="00580119"/>
    <w:rsid w:val="005A59D0"/>
    <w:rsid w:val="006538D0"/>
    <w:rsid w:val="006B019B"/>
    <w:rsid w:val="006E1CC6"/>
    <w:rsid w:val="00732999"/>
    <w:rsid w:val="00741CAF"/>
    <w:rsid w:val="007B14E9"/>
    <w:rsid w:val="00887B23"/>
    <w:rsid w:val="00891551"/>
    <w:rsid w:val="00896120"/>
    <w:rsid w:val="00AA2D49"/>
    <w:rsid w:val="00BC7028"/>
    <w:rsid w:val="00BD416C"/>
    <w:rsid w:val="00D252C0"/>
    <w:rsid w:val="00D46939"/>
    <w:rsid w:val="00DE2AD4"/>
    <w:rsid w:val="00E438DE"/>
    <w:rsid w:val="00EA58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1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414164"/>
    <w:rPr>
      <w:b/>
      <w:bCs/>
      <w:sz w:val="20"/>
      <w:szCs w:val="20"/>
    </w:rPr>
  </w:style>
  <w:style w:type="character" w:customStyle="1" w:styleId="CaptionChar">
    <w:name w:val="Caption Char"/>
    <w:link w:val="Caption"/>
    <w:rsid w:val="00414164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1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414164"/>
    <w:rPr>
      <w:b/>
      <w:bCs/>
      <w:sz w:val="20"/>
      <w:szCs w:val="20"/>
    </w:rPr>
  </w:style>
  <w:style w:type="character" w:customStyle="1" w:styleId="CaptionChar">
    <w:name w:val="Caption Char"/>
    <w:link w:val="Caption"/>
    <w:rsid w:val="00414164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Rosser</dc:creator>
  <cp:lastModifiedBy>jepartosa</cp:lastModifiedBy>
  <cp:revision>3</cp:revision>
  <dcterms:created xsi:type="dcterms:W3CDTF">2015-06-04T15:13:00Z</dcterms:created>
  <dcterms:modified xsi:type="dcterms:W3CDTF">2015-06-17T23:38:00Z</dcterms:modified>
</cp:coreProperties>
</file>